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Multimedia Appendix 1.</w:t>
      </w:r>
      <w:r>
        <w:rPr/>
        <w:t xml:space="preserve"> Characteristics and designs of included studies (N=24).</w:t>
      </w:r>
    </w:p>
    <w:p>
      <w:pPr>
        <w:pStyle w:val="Normal"/>
        <w:spacing w:lineRule="auto" w:line="360"/>
        <w:rPr/>
      </w:pPr>
      <w:r>
        <w:rPr/>
      </w:r>
    </w:p>
    <w:tbl>
      <w:tblPr>
        <w:tblW w:w="1134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992"/>
        <w:gridCol w:w="1276"/>
        <w:gridCol w:w="1276"/>
        <w:gridCol w:w="1984"/>
        <w:gridCol w:w="1560"/>
        <w:gridCol w:w="1842"/>
      </w:tblGrid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Study 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Set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Total sample size (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Follow-up du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Intervention cont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bCs/>
                <w:kern w:val="2"/>
                <w:sz w:val="22"/>
                <w:szCs w:val="22"/>
                <w:lang w:eastAsia="zh-CN"/>
              </w:rPr>
              <w:t>Control cont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Outcome measures</w:t>
            </w:r>
          </w:p>
        </w:tc>
      </w:tr>
      <w:tr>
        <w:trPr>
          <w:trHeight w:val="192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igneault et al 2012 [3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frican American, aged &gt;34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8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ehavioral intervention and usual c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in behavior, medication adherenc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in BP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</w:tr>
      <w:tr>
        <w:trPr>
          <w:trHeight w:val="15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Liu et al 2018 [3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tage 1 or 2 hypertension, aged 35 to 74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user-driven e-counseling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d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Intervention 2: Expert-driven e-counseling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Weekly email newslett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SBP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b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DBP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kern w:val="2"/>
                <w:sz w:val="22"/>
                <w:szCs w:val="22"/>
                <w:lang w:eastAsia="zh-CN"/>
              </w:rPr>
              <w:t>, behavior</w:t>
            </w:r>
          </w:p>
        </w:tc>
      </w:tr>
      <w:tr>
        <w:trPr>
          <w:trHeight w:val="127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Nolan et al 2018 [4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tage 1 or 2 hypertension, aged 35 to 74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E-counseling 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basic self-management edu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decrease of SBP, DBP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other clinical data</w:t>
            </w:r>
          </w:p>
        </w:tc>
      </w:tr>
      <w:tr>
        <w:trPr>
          <w:trHeight w:val="169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ontreras et al 2019 [5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tage 1 or 2 hyper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pharmacological supp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medication adheren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of SBP and DBP</w:t>
            </w:r>
          </w:p>
        </w:tc>
      </w:tr>
      <w:tr>
        <w:trPr>
          <w:trHeight w:val="242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oore et al 2014 [4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Receiving ≤1 medi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Technology-supported health coa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decrease in SBP and DBP; the proportion of BP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77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the change in medication load and weight</w:t>
            </w:r>
          </w:p>
        </w:tc>
      </w:tr>
      <w:tr>
        <w:trPr>
          <w:trHeight w:val="78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cKinstry et al 2013 [3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dult patient with hyper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closed loop feedba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mean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mean DBP</w:t>
            </w:r>
          </w:p>
        </w:tc>
      </w:tr>
      <w:tr>
        <w:trPr>
          <w:trHeight w:val="113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Nolan et al 2012 [3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tage 1 or 2 hypertension, aged 45 to 74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E-counseling 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Primary: change of SBP and DBP </w:t>
            </w:r>
          </w:p>
        </w:tc>
      </w:tr>
      <w:tr>
        <w:trPr>
          <w:trHeight w:val="170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cManus et al 2010 [3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Receiving ≤2 antihypertensive drugs, aged 35 to 8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teleconnection with docto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in mean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antihypertensive drugs prescribed</w:t>
            </w:r>
          </w:p>
        </w:tc>
      </w:tr>
      <w:tr>
        <w:trPr>
          <w:trHeight w:val="197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orawski et al 2018 [3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18 to 7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Medication adherence interven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medication adherence and change of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the proportion of controlled BP</w:t>
            </w:r>
          </w:p>
        </w:tc>
      </w:tr>
      <w:tr>
        <w:trPr>
          <w:trHeight w:val="142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Lee et al 2016 [4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Taiwan (Chin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18 to 8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reminder 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Recording BP monitoring outcome and weekly remind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of 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the degree of BP control</w:t>
            </w:r>
          </w:p>
        </w:tc>
      </w:tr>
      <w:tr>
        <w:trPr>
          <w:trHeight w:val="244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Ghezeljeh et al 2018 [5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r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35 to 80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.5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self-management without follow-up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2: telephone follow-up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3: smartphone-based social networking follow-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Routine edu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anagement behavior</w:t>
            </w:r>
          </w:p>
        </w:tc>
      </w:tr>
      <w:tr>
        <w:trPr>
          <w:trHeight w:val="197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rennan et al 2010 [4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African Americ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DMP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 xml:space="preserve">e </w:t>
            </w:r>
            <w:r>
              <w:rPr>
                <w:kern w:val="2"/>
                <w:sz w:val="22"/>
                <w:szCs w:val="22"/>
                <w:lang w:eastAsia="zh-CN"/>
              </w:rPr>
              <w:t>with nurse support and usual c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rFonts w:eastAsia="Cambria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kern w:val="2"/>
                <w:sz w:val="22"/>
                <w:szCs w:val="22"/>
                <w:lang w:eastAsia="zh-CN"/>
              </w:rPr>
              <w:t>LSP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 xml:space="preserve">f </w:t>
            </w:r>
            <w:r>
              <w:rPr>
                <w:kern w:val="2"/>
                <w:sz w:val="22"/>
                <w:szCs w:val="22"/>
                <w:lang w:eastAsia="zh-CN"/>
              </w:rPr>
              <w:t>and 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SBP and D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frequency of BP monitoring; health care utilization</w:t>
            </w:r>
          </w:p>
        </w:tc>
      </w:tr>
      <w:tr>
        <w:trPr>
          <w:trHeight w:val="83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argolis et al 2013 [4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controlled 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Self-monitoring and phone visit of pharmacist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proportion of patients with controlled 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Secondary: change in SBP and DBP; patient satisfaction </w:t>
            </w:r>
          </w:p>
        </w:tc>
      </w:tr>
      <w:tr>
        <w:trPr>
          <w:trHeight w:val="269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KIM 2019 [4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Kore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Aged &gt;65 yea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home-based health coach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2: information provid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3: information providing and coach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self-management behavior; hypertension-related knowledg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in SBP and DBP</w:t>
            </w:r>
          </w:p>
        </w:tc>
      </w:tr>
      <w:tr>
        <w:trPr>
          <w:trHeight w:val="18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cManus et al 2018 [4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&gt;35 years, taking ≤3 antihypertensive medici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telemonitoring and send reading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Intervention 2: self-monitoring and record BP on pap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of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self-reported adherence</w:t>
            </w:r>
          </w:p>
        </w:tc>
      </w:tr>
      <w:tr>
        <w:trPr>
          <w:trHeight w:val="19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Davidson et al 2015 [4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Hispanic or Latino or African American or </w:t>
            </w:r>
            <w:bookmarkStart w:id="0" w:name="_Hlk34910891"/>
            <w:r>
              <w:rPr>
                <w:kern w:val="2"/>
                <w:sz w:val="22"/>
                <w:szCs w:val="22"/>
                <w:lang w:eastAsia="zh-CN"/>
              </w:rPr>
              <w:t>black</w:t>
            </w:r>
            <w:bookmarkEnd w:id="0"/>
            <w:r>
              <w:rPr>
                <w:kern w:val="2"/>
                <w:sz w:val="22"/>
                <w:szCs w:val="22"/>
                <w:lang w:eastAsia="zh-CN"/>
              </w:rPr>
              <w:t>, aged 21 to 65 years with uncontrolled 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edication adherence and BP monito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proportion of SBP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proportion of DBP control; the total change of BP</w:t>
            </w:r>
          </w:p>
        </w:tc>
      </w:tr>
      <w:tr>
        <w:trPr>
          <w:trHeight w:val="169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eurer et al 2019 [4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Emergency department with a systolic stage 2 or more hyper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4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edication and health behavior 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proportion of BP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in SBP</w:t>
            </w:r>
          </w:p>
        </w:tc>
      </w:tr>
      <w:tr>
        <w:trPr>
          <w:trHeight w:val="98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osworth et al 2011 [4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controlled 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8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self-monitoring nurse-administered behavioral management and usual ca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2: self-monitoring nurse-administered physician-directed management with clinical decision support system and usual ca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3: combined 1 and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BP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of SBP and DBP</w:t>
            </w:r>
          </w:p>
        </w:tc>
      </w:tr>
      <w:tr>
        <w:trPr>
          <w:trHeight w:val="452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Maciejewski et al 2013 [5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controlled 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8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self-monitoring nurse-administered behavioral management and usual ca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2: self-monitoring nurse-administered physician-directed management with clinical decision support system and usual ca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3: combined 1 and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BP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Secondary: change of SBP and DBP </w:t>
            </w:r>
          </w:p>
        </w:tc>
      </w:tr>
      <w:tr>
        <w:trPr>
          <w:trHeight w:val="215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iette et al 2012 [3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Honduras and Mexi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18 to 80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.5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Self-monitoring and structured email alerts and family members’ hel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Secondary: depressive symptoms, medication-related problems, satisfaction </w:t>
            </w:r>
          </w:p>
        </w:tc>
      </w:tr>
      <w:tr>
        <w:trPr>
          <w:trHeight w:val="139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handler et al 2019 [5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Hispanic or Latino diagnosed, aged 21 to 6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9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lf-monitoring and electronic medication tra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ESC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in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DBP and adherence</w:t>
            </w:r>
          </w:p>
        </w:tc>
      </w:tr>
      <w:tr>
        <w:trPr>
          <w:trHeight w:val="17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ove et al 2013 [3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BP of 140 mm Hg or abo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P education and monitoring and usual c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the proportion of BP control; changes in 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BMI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h</w:t>
            </w:r>
          </w:p>
        </w:tc>
      </w:tr>
      <w:tr>
        <w:trPr>
          <w:trHeight w:val="211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Bobrow et al 2015 [3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outh Af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 xml:space="preserve">Receiving antihypertensive medication, aged ≥21 yea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12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1: information-only adherence support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Intervention 2: interactive supp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change in mean SB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proportion of BP control and health status</w:t>
            </w:r>
          </w:p>
        </w:tc>
      </w:tr>
      <w:tr>
        <w:trPr>
          <w:trHeight w:val="115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Varleta et al 2017 [3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Ch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Aged 30 to 80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6 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90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Education and usual c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Usual 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Primary: antihypertensive therapy adherenc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283" w:hanging="360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Secondary: change in SBP and DBP</w:t>
            </w:r>
          </w:p>
        </w:tc>
      </w:tr>
    </w:tbl>
    <w:p>
      <w:pPr>
        <w:pStyle w:val="Normal"/>
        <w:spacing w:lineRule="auto" w:line="360"/>
        <w:rPr/>
      </w:pPr>
      <w:r>
        <w:rPr/>
        <w:t>References cited in this table: [30-53]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BP: blood pressure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>SBP: systolic blood pressure.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DBP: diastolic blood pressure. 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>E-counseling: electronic counseling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>DMP: disease management program.</w:t>
      </w:r>
    </w:p>
    <w:p>
      <w:pPr>
        <w:pStyle w:val="Normal"/>
        <w:spacing w:lineRule="auto" w:line="360"/>
        <w:rPr/>
      </w:pPr>
      <w:r>
        <w:rPr>
          <w:vertAlign w:val="superscript"/>
        </w:rPr>
        <w:t>f</w:t>
      </w:r>
      <w:r>
        <w:rPr/>
        <w:t xml:space="preserve">LSP: light support education program. </w:t>
      </w:r>
    </w:p>
    <w:p>
      <w:pPr>
        <w:pStyle w:val="Normal"/>
        <w:spacing w:lineRule="auto" w:line="360"/>
        <w:rPr/>
      </w:pPr>
      <w:r>
        <w:rPr>
          <w:vertAlign w:val="superscript"/>
        </w:rPr>
        <w:t>g</w:t>
      </w:r>
      <w:r>
        <w:rPr/>
        <w:t>ESC: enhanced standard care.</w:t>
      </w:r>
    </w:p>
    <w:p>
      <w:pPr>
        <w:pStyle w:val="Normal"/>
        <w:rPr/>
      </w:pPr>
      <w:r>
        <w:rPr>
          <w:kern w:val="2"/>
          <w:sz w:val="22"/>
          <w:szCs w:val="22"/>
          <w:vertAlign w:val="superscript"/>
          <w:lang w:eastAsia="zh-CN"/>
        </w:rPr>
        <w:t>h</w:t>
      </w:r>
      <w:r>
        <w:rPr>
          <w:kern w:val="2"/>
          <w:sz w:val="22"/>
          <w:szCs w:val="22"/>
          <w:lang w:eastAsia="zh-CN"/>
        </w:rPr>
        <w:t xml:space="preserve">BMI: </w:t>
      </w:r>
      <w:r>
        <w:rPr/>
        <w:t>body mass index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lang w:val="en-US"/>
    </w:rPr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6:08:00Z</dcterms:created>
  <dc:creator>liran9538@gmail.com</dc:creator>
  <dc:description/>
  <cp:keywords/>
  <dc:language>en-US</dc:language>
  <cp:lastModifiedBy>liran9538@gmail.com</cp:lastModifiedBy>
  <dcterms:modified xsi:type="dcterms:W3CDTF">2020-03-18T06:08:00Z</dcterms:modified>
  <cp:revision>2</cp:revision>
  <dc:subject/>
  <dc:title/>
</cp:coreProperties>
</file>